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542" w:rsidRPr="0099505F" w:rsidRDefault="001E0542" w:rsidP="001E0542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99505F">
        <w:rPr>
          <w:rFonts w:ascii="Times New Roman" w:hAnsi="Times New Roman" w:cs="Times New Roman"/>
          <w:b/>
          <w:bCs/>
          <w:sz w:val="32"/>
          <w:szCs w:val="24"/>
        </w:rPr>
        <w:t>A study of the transferability of influenza case detection systems between two large healthcare systems</w:t>
      </w:r>
    </w:p>
    <w:p w:rsidR="001E0542" w:rsidRPr="0099505F" w:rsidRDefault="001E0542" w:rsidP="001E0542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99505F">
        <w:rPr>
          <w:rFonts w:ascii="Times New Roman" w:hAnsi="Times New Roman" w:cs="Times New Roman"/>
          <w:b/>
          <w:bCs/>
          <w:sz w:val="32"/>
          <w:szCs w:val="24"/>
        </w:rPr>
        <w:t>–</w:t>
      </w:r>
      <w:r w:rsidR="00874DC0">
        <w:rPr>
          <w:rFonts w:ascii="Times New Roman" w:hAnsi="Times New Roman" w:cs="Times New Roman"/>
          <w:b/>
          <w:bCs/>
          <w:sz w:val="32"/>
          <w:szCs w:val="24"/>
        </w:rPr>
        <w:t>s</w:t>
      </w:r>
      <w:r w:rsidRPr="0099505F">
        <w:rPr>
          <w:rFonts w:ascii="Times New Roman" w:hAnsi="Times New Roman" w:cs="Times New Roman"/>
          <w:b/>
          <w:bCs/>
          <w:sz w:val="32"/>
          <w:szCs w:val="24"/>
        </w:rPr>
        <w:t>upplementary material–</w:t>
      </w:r>
    </w:p>
    <w:p w:rsidR="001E0542" w:rsidRPr="0099505F" w:rsidRDefault="001E0542" w:rsidP="001E0542">
      <w:pPr>
        <w:rPr>
          <w:rFonts w:ascii="Times New Roman" w:hAnsi="Times New Roman" w:cs="Times New Roman"/>
          <w:bCs/>
          <w:szCs w:val="24"/>
        </w:rPr>
      </w:pPr>
      <w:r w:rsidRPr="0099505F">
        <w:rPr>
          <w:rFonts w:ascii="Times New Roman" w:hAnsi="Times New Roman" w:cs="Times New Roman"/>
          <w:bCs/>
          <w:szCs w:val="24"/>
        </w:rPr>
        <w:t>Ye Ye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,2</w:t>
      </w:r>
      <w:r w:rsidRPr="0099505F">
        <w:rPr>
          <w:rFonts w:ascii="Times New Roman" w:hAnsi="Times New Roman" w:cs="Times New Roman"/>
          <w:bCs/>
          <w:szCs w:val="24"/>
        </w:rPr>
        <w:t>, Michael M. Wagner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,2</w:t>
      </w:r>
      <w:r w:rsidRPr="0099505F">
        <w:rPr>
          <w:rFonts w:ascii="Times New Roman" w:hAnsi="Times New Roman" w:cs="Times New Roman"/>
          <w:bCs/>
          <w:szCs w:val="24"/>
        </w:rPr>
        <w:t>, Gregory F. Cooper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,2</w:t>
      </w:r>
      <w:r w:rsidRPr="0099505F">
        <w:rPr>
          <w:rFonts w:ascii="Times New Roman" w:hAnsi="Times New Roman" w:cs="Times New Roman"/>
          <w:bCs/>
          <w:szCs w:val="24"/>
        </w:rPr>
        <w:t>, Jeffrey P. Ferraro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3,4</w:t>
      </w:r>
      <w:r w:rsidRPr="0099505F">
        <w:rPr>
          <w:rFonts w:ascii="Times New Roman" w:hAnsi="Times New Roman" w:cs="Times New Roman"/>
          <w:bCs/>
          <w:szCs w:val="24"/>
        </w:rPr>
        <w:t>, Howard Su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99505F">
        <w:rPr>
          <w:rFonts w:ascii="Times New Roman" w:hAnsi="Times New Roman" w:cs="Times New Roman"/>
          <w:bCs/>
          <w:szCs w:val="24"/>
        </w:rPr>
        <w:t>, Per H. Gesteland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3,4,5</w:t>
      </w:r>
      <w:r w:rsidRPr="0099505F">
        <w:rPr>
          <w:rFonts w:ascii="Times New Roman" w:hAnsi="Times New Roman" w:cs="Times New Roman"/>
          <w:bCs/>
          <w:szCs w:val="24"/>
        </w:rPr>
        <w:t>, Peter J. Haug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3,4</w:t>
      </w:r>
      <w:r w:rsidRPr="0099505F">
        <w:rPr>
          <w:rFonts w:ascii="Times New Roman" w:hAnsi="Times New Roman" w:cs="Times New Roman"/>
          <w:bCs/>
          <w:szCs w:val="24"/>
        </w:rPr>
        <w:t>, Nicholas E. Millett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99505F">
        <w:rPr>
          <w:rFonts w:ascii="Times New Roman" w:hAnsi="Times New Roman" w:cs="Times New Roman"/>
          <w:bCs/>
          <w:szCs w:val="24"/>
        </w:rPr>
        <w:t>, John M. Aronis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99505F">
        <w:rPr>
          <w:rFonts w:ascii="Times New Roman" w:hAnsi="Times New Roman" w:cs="Times New Roman"/>
          <w:bCs/>
          <w:szCs w:val="24"/>
        </w:rPr>
        <w:t>, Andrew J. Nowalk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6</w:t>
      </w:r>
      <w:r w:rsidRPr="0099505F">
        <w:rPr>
          <w:rFonts w:ascii="Times New Roman" w:hAnsi="Times New Roman" w:cs="Times New Roman"/>
          <w:bCs/>
          <w:szCs w:val="24"/>
        </w:rPr>
        <w:t xml:space="preserve">, </w:t>
      </w:r>
      <w:r w:rsidRPr="0099505F">
        <w:rPr>
          <w:rFonts w:ascii="Times New Roman" w:hAnsi="Times New Roman" w:cs="Times New Roman"/>
          <w:szCs w:val="24"/>
        </w:rPr>
        <w:t>Victor M. Ruiz</w:t>
      </w:r>
      <w:r w:rsidRPr="0099505F">
        <w:rPr>
          <w:rFonts w:ascii="Times New Roman" w:hAnsi="Times New Roman" w:cs="Times New Roman"/>
          <w:szCs w:val="24"/>
          <w:vertAlign w:val="superscript"/>
        </w:rPr>
        <w:t>1</w:t>
      </w:r>
      <w:r w:rsidRPr="0099505F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, </w:t>
      </w:r>
      <w:r w:rsidRPr="0099505F">
        <w:rPr>
          <w:rFonts w:ascii="Times New Roman" w:hAnsi="Times New Roman" w:cs="Times New Roman"/>
          <w:bCs/>
          <w:szCs w:val="24"/>
        </w:rPr>
        <w:t>Arturo López Pineda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7</w:t>
      </w:r>
      <w:r w:rsidRPr="0099505F">
        <w:rPr>
          <w:rFonts w:ascii="Times New Roman" w:hAnsi="Times New Roman" w:cs="Times New Roman"/>
          <w:bCs/>
          <w:szCs w:val="24"/>
        </w:rPr>
        <w:t>, Lingyun Shi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99505F">
        <w:rPr>
          <w:rFonts w:ascii="Times New Roman" w:hAnsi="Times New Roman" w:cs="Times New Roman"/>
          <w:bCs/>
          <w:szCs w:val="24"/>
        </w:rPr>
        <w:t>, Rudy Van Bree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4</w:t>
      </w:r>
      <w:r w:rsidRPr="0099505F">
        <w:rPr>
          <w:rFonts w:ascii="Times New Roman" w:hAnsi="Times New Roman" w:cs="Times New Roman"/>
          <w:bCs/>
          <w:szCs w:val="24"/>
        </w:rPr>
        <w:t>, Thomas Ginter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8</w:t>
      </w:r>
      <w:r w:rsidRPr="0099505F">
        <w:rPr>
          <w:rFonts w:ascii="Times New Roman" w:hAnsi="Times New Roman" w:cs="Times New Roman"/>
          <w:bCs/>
          <w:szCs w:val="24"/>
        </w:rPr>
        <w:t>, Fuchiang</w:t>
      </w:r>
      <w:r w:rsidR="00C930D4">
        <w:rPr>
          <w:rFonts w:ascii="Times New Roman" w:hAnsi="Times New Roman" w:cs="Times New Roman"/>
          <w:bCs/>
          <w:szCs w:val="24"/>
        </w:rPr>
        <w:t xml:space="preserve"> </w:t>
      </w:r>
      <w:r w:rsidRPr="0099505F">
        <w:rPr>
          <w:rFonts w:ascii="Times New Roman" w:hAnsi="Times New Roman" w:cs="Times New Roman"/>
          <w:bCs/>
          <w:szCs w:val="24"/>
        </w:rPr>
        <w:t>Tsui</w:t>
      </w:r>
      <w:r w:rsidRPr="0099505F">
        <w:rPr>
          <w:rFonts w:ascii="Times New Roman" w:hAnsi="Times New Roman" w:cs="Times New Roman"/>
          <w:bCs/>
          <w:szCs w:val="24"/>
          <w:vertAlign w:val="superscript"/>
        </w:rPr>
        <w:t>1,2*</w:t>
      </w:r>
    </w:p>
    <w:p w:rsidR="001E0542" w:rsidRPr="0099505F" w:rsidRDefault="001E0542" w:rsidP="001E0542">
      <w:pPr>
        <w:jc w:val="left"/>
        <w:rPr>
          <w:rFonts w:ascii="Times New Roman" w:hAnsi="Times New Roman" w:cs="Times New Roman"/>
          <w:sz w:val="20"/>
          <w:szCs w:val="20"/>
        </w:rPr>
      </w:pPr>
      <w:r w:rsidRPr="0099505F">
        <w:rPr>
          <w:rFonts w:ascii="Times New Roman" w:hAnsi="Times New Roman" w:cs="Times New Roman"/>
          <w:bCs/>
          <w:sz w:val="20"/>
          <w:szCs w:val="20"/>
        </w:rPr>
        <w:t xml:space="preserve">1. Real-time Outbreak and Disease Surveillance Laboratory, Department of Biomedical Informatics, University of Pittsburgh, Pittsburgh, Pennsylvania, </w:t>
      </w:r>
      <w:r w:rsidRPr="0099505F">
        <w:rPr>
          <w:rFonts w:ascii="Times New Roman" w:hAnsi="Times New Roman" w:cs="Times New Roman"/>
          <w:sz w:val="20"/>
          <w:szCs w:val="20"/>
        </w:rPr>
        <w:t xml:space="preserve">United States of America.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2. Intelligent Systems Program, University of Pittsburgh, Pittsburgh, Pennsylvania, </w:t>
      </w:r>
      <w:r w:rsidRPr="0099505F">
        <w:rPr>
          <w:rFonts w:ascii="Times New Roman" w:hAnsi="Times New Roman" w:cs="Times New Roman"/>
          <w:sz w:val="20"/>
          <w:szCs w:val="20"/>
        </w:rPr>
        <w:t xml:space="preserve">United States of America.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3. Department of Biomedical Informatics, University of Utah, Salt Lake City, Utah, </w:t>
      </w:r>
      <w:r w:rsidRPr="0099505F">
        <w:rPr>
          <w:rFonts w:ascii="Times New Roman" w:hAnsi="Times New Roman" w:cs="Times New Roman"/>
          <w:sz w:val="20"/>
          <w:szCs w:val="20"/>
        </w:rPr>
        <w:t>United States of America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. 4. Intermountain Healthcare, Salt Lake City, Utah, </w:t>
      </w:r>
      <w:r w:rsidRPr="0099505F">
        <w:rPr>
          <w:rFonts w:ascii="Times New Roman" w:hAnsi="Times New Roman" w:cs="Times New Roman"/>
          <w:sz w:val="20"/>
          <w:szCs w:val="20"/>
        </w:rPr>
        <w:t xml:space="preserve">United States of America.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5. Department of Pediatrics, University of Utah, Salt Lake City, Utah, </w:t>
      </w:r>
      <w:r w:rsidRPr="0099505F">
        <w:rPr>
          <w:rFonts w:ascii="Times New Roman" w:hAnsi="Times New Roman" w:cs="Times New Roman"/>
          <w:sz w:val="20"/>
          <w:szCs w:val="20"/>
        </w:rPr>
        <w:t xml:space="preserve">United States of America.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6. Department of Pediatrics, Children's Hospital of Pittsburgh of UPMC, Pittsburgh, Pennsylvania, </w:t>
      </w:r>
      <w:r w:rsidRPr="0099505F">
        <w:rPr>
          <w:rFonts w:ascii="Times New Roman" w:hAnsi="Times New Roman" w:cs="Times New Roman"/>
          <w:sz w:val="20"/>
          <w:szCs w:val="20"/>
        </w:rPr>
        <w:t>United States of America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. 7. Department of Genetics, Stanford University School of Medicine, </w:t>
      </w:r>
      <w:r w:rsidR="00074B78">
        <w:rPr>
          <w:rFonts w:ascii="Times New Roman" w:hAnsi="Times New Roman" w:cs="Times New Roman"/>
          <w:bCs/>
          <w:sz w:val="20"/>
          <w:szCs w:val="20"/>
        </w:rPr>
        <w:t xml:space="preserve">Stanford,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California, </w:t>
      </w:r>
      <w:r w:rsidRPr="0099505F">
        <w:rPr>
          <w:rFonts w:ascii="Times New Roman" w:hAnsi="Times New Roman" w:cs="Times New Roman"/>
          <w:sz w:val="20"/>
          <w:szCs w:val="20"/>
        </w:rPr>
        <w:t xml:space="preserve">United States of America. </w:t>
      </w:r>
      <w:r w:rsidRPr="0099505F">
        <w:rPr>
          <w:rFonts w:ascii="Times New Roman" w:hAnsi="Times New Roman" w:cs="Times New Roman"/>
          <w:bCs/>
          <w:sz w:val="20"/>
          <w:szCs w:val="20"/>
        </w:rPr>
        <w:t xml:space="preserve">8. VA Salt Lake City Healthcare System, Salt Lake City, Utah, </w:t>
      </w:r>
      <w:r w:rsidRPr="0099505F">
        <w:rPr>
          <w:rFonts w:ascii="Times New Roman" w:hAnsi="Times New Roman" w:cs="Times New Roman"/>
          <w:sz w:val="20"/>
          <w:szCs w:val="20"/>
        </w:rPr>
        <w:t>United States of America</w:t>
      </w:r>
    </w:p>
    <w:p w:rsidR="001E0542" w:rsidRPr="0099505F" w:rsidRDefault="001E0542" w:rsidP="001E0542">
      <w:pPr>
        <w:rPr>
          <w:rFonts w:ascii="Times New Roman" w:hAnsi="Times New Roman" w:cs="Times New Roman"/>
          <w:bCs/>
          <w:szCs w:val="24"/>
        </w:rPr>
      </w:pPr>
      <w:r w:rsidRPr="0099505F">
        <w:rPr>
          <w:rFonts w:ascii="Times New Roman" w:hAnsi="Times New Roman" w:cs="Times New Roman"/>
          <w:b/>
          <w:bCs/>
          <w:szCs w:val="24"/>
        </w:rPr>
        <w:t>* Corresponding author</w:t>
      </w:r>
      <w:r w:rsidRPr="0099505F">
        <w:rPr>
          <w:rFonts w:ascii="Times New Roman" w:hAnsi="Times New Roman" w:cs="Times New Roman"/>
          <w:bCs/>
          <w:szCs w:val="24"/>
        </w:rPr>
        <w:t xml:space="preserve"> </w:t>
      </w:r>
    </w:p>
    <w:p w:rsidR="001E0542" w:rsidRPr="0099505F" w:rsidRDefault="001E0542" w:rsidP="007312E1">
      <w:pPr>
        <w:rPr>
          <w:rFonts w:ascii="Times New Roman" w:hAnsi="Times New Roman" w:cs="Times New Roman"/>
          <w:bCs/>
          <w:szCs w:val="24"/>
        </w:rPr>
      </w:pPr>
      <w:r w:rsidRPr="0099505F">
        <w:rPr>
          <w:rFonts w:ascii="Times New Roman" w:hAnsi="Times New Roman" w:cs="Times New Roman"/>
          <w:bCs/>
          <w:szCs w:val="24"/>
        </w:rPr>
        <w:t>E-mail: tsui2@pitt.edu</w:t>
      </w:r>
    </w:p>
    <w:p w:rsidR="00CA36FF" w:rsidRDefault="00CA36FF" w:rsidP="00B05726">
      <w:pPr>
        <w:pStyle w:val="Heading1"/>
      </w:pPr>
    </w:p>
    <w:p w:rsidR="001E0542" w:rsidRPr="00B05726" w:rsidRDefault="00310E03" w:rsidP="00B05726">
      <w:pPr>
        <w:pStyle w:val="Heading1"/>
      </w:pPr>
      <w:r w:rsidRPr="00B05726">
        <w:t>S</w:t>
      </w:r>
      <w:r w:rsidR="001456ED">
        <w:t>3</w:t>
      </w:r>
      <w:r w:rsidRPr="00B05726">
        <w:t xml:space="preserve"> </w:t>
      </w:r>
      <w:r w:rsidR="00457490">
        <w:t>Text</w:t>
      </w:r>
      <w:r w:rsidRPr="00B05726">
        <w:t xml:space="preserve">. </w:t>
      </w:r>
      <w:r w:rsidR="008743C4">
        <w:t xml:space="preserve">Conditional </w:t>
      </w:r>
      <w:r w:rsidR="00507518">
        <w:t>P</w:t>
      </w:r>
      <w:r w:rsidR="008743C4">
        <w:t xml:space="preserve">robabilities of </w:t>
      </w:r>
      <w:r w:rsidR="00507518">
        <w:t>D</w:t>
      </w:r>
      <w:r w:rsidR="007312E1">
        <w:t>eveloped Bayesian Networks (</w:t>
      </w:r>
      <w:r w:rsidR="00874DC0">
        <w:t>P</w:t>
      </w:r>
      <w:r w:rsidR="007312E1">
        <w:t>arameters)</w:t>
      </w:r>
      <w:r w:rsidR="001E0542" w:rsidRPr="00B05726">
        <w:t>.</w:t>
      </w:r>
    </w:p>
    <w:p w:rsidR="007312E1" w:rsidRPr="00F335BE" w:rsidRDefault="007312E1" w:rsidP="007312E1">
      <w:pPr>
        <w:rPr>
          <w:rFonts w:ascii="Times New Roman" w:hAnsi="Times New Roman" w:cs="Times New Roman"/>
          <w:b/>
        </w:rPr>
      </w:pPr>
      <w:r w:rsidRPr="00F335BE">
        <w:rPr>
          <w:rFonts w:ascii="Times New Roman" w:hAnsi="Times New Roman" w:cs="Times New Roman"/>
          <w:b/>
        </w:rPr>
        <w:t xml:space="preserve">Abbreviations of node values in the descriptions of conditional probabilities:  </w:t>
      </w:r>
    </w:p>
    <w:p w:rsidR="007312E1" w:rsidRPr="00F335BE" w:rsidRDefault="007312E1" w:rsidP="007312E1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F335BE">
        <w:rPr>
          <w:rFonts w:ascii="Times New Roman" w:hAnsi="Times New Roman" w:cs="Times New Roman"/>
          <w:szCs w:val="24"/>
        </w:rPr>
        <w:t>Diagnosis node: O (other), N (</w:t>
      </w:r>
      <w:r w:rsidRPr="00F335BE">
        <w:rPr>
          <w:rFonts w:ascii="Times New Roman" w:hAnsi="Times New Roman" w:cs="Times New Roman"/>
        </w:rPr>
        <w:t>non-influenza influenza-like illness), I (influenza)</w:t>
      </w:r>
    </w:p>
    <w:p w:rsidR="007312E1" w:rsidRPr="00F335BE" w:rsidRDefault="007312E1" w:rsidP="007312E1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F335BE">
        <w:rPr>
          <w:rFonts w:ascii="Times New Roman" w:hAnsi="Times New Roman" w:cs="Times New Roman"/>
        </w:rPr>
        <w:t>Age group: ls6 (younger than 6), ge6ls65 (6</w:t>
      </w:r>
      <w:r w:rsidR="000D659C">
        <w:rPr>
          <w:rFonts w:ascii="Times New Roman" w:hAnsi="Times New Roman" w:cs="Times New Roman"/>
        </w:rPr>
        <w:t>-</w:t>
      </w:r>
      <w:r w:rsidRPr="00F335BE">
        <w:rPr>
          <w:rFonts w:ascii="Times New Roman" w:hAnsi="Times New Roman" w:cs="Times New Roman"/>
        </w:rPr>
        <w:t>65), ge65 (older than 65)</w:t>
      </w:r>
    </w:p>
    <w:p w:rsidR="007312E1" w:rsidRPr="00F335BE" w:rsidRDefault="007312E1" w:rsidP="007312E1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F335BE">
        <w:rPr>
          <w:rFonts w:ascii="Times New Roman" w:hAnsi="Times New Roman" w:cs="Times New Roman"/>
          <w:szCs w:val="24"/>
        </w:rPr>
        <w:t>highest measured temperature</w:t>
      </w:r>
      <w:r w:rsidRPr="00F335BE">
        <w:rPr>
          <w:rFonts w:ascii="Times New Roman" w:hAnsi="Times New Roman" w:cs="Times New Roman"/>
        </w:rPr>
        <w:t>: P (</w:t>
      </w:r>
      <w:r w:rsidRPr="00F335BE">
        <w:rPr>
          <w:rFonts w:ascii="Times New Roman" w:hAnsi="Times New Roman" w:cs="Times New Roman"/>
          <w:szCs w:val="24"/>
        </w:rPr>
        <w:t>high grade (&gt;= 104.0F / 40C)</w:t>
      </w:r>
      <w:r w:rsidRPr="00F335BE">
        <w:rPr>
          <w:rFonts w:ascii="Times New Roman" w:hAnsi="Times New Roman" w:cs="Times New Roman"/>
        </w:rPr>
        <w:t>), A (</w:t>
      </w:r>
      <w:r w:rsidRPr="00F335BE">
        <w:rPr>
          <w:rFonts w:ascii="Times New Roman" w:hAnsi="Times New Roman" w:cs="Times New Roman"/>
          <w:szCs w:val="24"/>
        </w:rPr>
        <w:t>low grade (100.4F - 103.9F / 38 - 39.9C)</w:t>
      </w:r>
      <w:r w:rsidRPr="00F335BE">
        <w:rPr>
          <w:rFonts w:ascii="Times New Roman" w:hAnsi="Times New Roman" w:cs="Times New Roman"/>
        </w:rPr>
        <w:t>), I (</w:t>
      </w:r>
      <w:r w:rsidRPr="00F335BE">
        <w:rPr>
          <w:rFonts w:ascii="Times New Roman" w:hAnsi="Times New Roman" w:cs="Times New Roman"/>
          <w:szCs w:val="24"/>
        </w:rPr>
        <w:t>inconsequential (&lt;100.4F / 38C)</w:t>
      </w:r>
      <w:r w:rsidRPr="00F335BE">
        <w:rPr>
          <w:rFonts w:ascii="Times New Roman" w:hAnsi="Times New Roman" w:cs="Times New Roman"/>
        </w:rPr>
        <w:t>), M (not mentioned)</w:t>
      </w:r>
    </w:p>
    <w:p w:rsidR="007312E1" w:rsidRPr="00F335BE" w:rsidRDefault="007312E1" w:rsidP="007312E1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F335BE">
        <w:rPr>
          <w:rFonts w:ascii="Times New Roman" w:hAnsi="Times New Roman" w:cs="Times New Roman"/>
        </w:rPr>
        <w:t>Other clinical finding node</w:t>
      </w:r>
      <w:r w:rsidR="00874DC0">
        <w:rPr>
          <w:rFonts w:ascii="Times New Roman" w:hAnsi="Times New Roman" w:cs="Times New Roman"/>
        </w:rPr>
        <w:t>s</w:t>
      </w:r>
      <w:bookmarkStart w:id="0" w:name="_GoBack"/>
      <w:bookmarkEnd w:id="0"/>
      <w:r w:rsidRPr="00F335BE">
        <w:rPr>
          <w:rFonts w:ascii="Times New Roman" w:hAnsi="Times New Roman" w:cs="Times New Roman"/>
        </w:rPr>
        <w:t>: P (present), A (absent), M (not mentioned)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Toc476432811"/>
      <w:r w:rsidRPr="00F335BE">
        <w:rPr>
          <w:rFonts w:ascii="Times New Roman" w:hAnsi="Times New Roman" w:cs="Times New Roman"/>
          <w:sz w:val="24"/>
          <w:szCs w:val="24"/>
        </w:rPr>
        <w:lastRenderedPageBreak/>
        <w:t>BN</w:t>
      </w:r>
      <w:r w:rsidRPr="00F335BE">
        <w:rPr>
          <w:rFonts w:ascii="Times New Roman" w:hAnsi="Times New Roman" w:cs="Times New Roman"/>
          <w:sz w:val="24"/>
          <w:szCs w:val="24"/>
          <w:vertAlign w:val="subscript"/>
        </w:rPr>
        <w:t>IH</w:t>
      </w:r>
      <w:r w:rsidRPr="00F335BE">
        <w:rPr>
          <w:rFonts w:ascii="Times New Roman" w:hAnsi="Times New Roman" w:cs="Times New Roman"/>
          <w:sz w:val="24"/>
          <w:szCs w:val="24"/>
        </w:rPr>
        <w:t>&amp;NLP</w:t>
      </w:r>
      <w:r w:rsidRPr="00F335BE">
        <w:rPr>
          <w:rFonts w:ascii="Times New Roman" w:hAnsi="Times New Roman" w:cs="Times New Roman"/>
          <w:sz w:val="24"/>
          <w:szCs w:val="24"/>
          <w:vertAlign w:val="subscript"/>
        </w:rPr>
        <w:t>IH</w:t>
      </w:r>
      <w:bookmarkEnd w:id="1"/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O)=0.890918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N)=0.0739115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I)=0.0351695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O)=0.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O)=0.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O)=0.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N)=0.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N)=0.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N)=0.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I)=0.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I)=0.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I)=0.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ls6)=0.192410190811214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ls6)=0.26894787336104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ls6)=0.53864193582773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ls65)=0.077324754644846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ls65)=0.26377135930251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ls65)=0.65890388605263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5)=0.085308729595457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5)=0.3257629524485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5)=0.58892831795599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ls6)=0.74321866656347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ls6)=0.13175714893781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ls6)=0.12502418449870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ls65)=0.65229710584901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ls65)=0.16292248532685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ls65)=0.18478040882412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5)=0.640897755610972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5)=0.15378221113881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5)=0.20532003325020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ls6)=0.82654402102496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ls6)=0.095926412614980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ls6)=0.0775295663600525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ls65)=0.85153461812990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ls65)=0.054960742326909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ls65)=0.0935046395431834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5)=0.65853658536585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5)=0.12195121951219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5)=0.21951219512195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O, age group=ls6)=0.008847670824005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O, age group=ls6)=0.0018121735422662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O, age group=ls6)=0.98934015563372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O, age group=ge6ls65)=0.008881739981816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O, age group=ge6ls65)=7.692845653542205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O, age group=ge6ls65)=0.99034897545282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rsv)=P | DIAGNOSIS=O, age group=ge65)=0.00922640170333569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O, age group=ge65)=1.419446415897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O, age group=ge65)=0.99063165365507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N, age group=ls6)=0.46329760476724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N, age group=ls6)=0.0075455635955577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N, age group=ls6)=0.52915683163719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N, age group=ge6ls65)=0.11637320380489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N, age group=ge6ls65)=0.0046549281521959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N, age group=ge6ls65)=0.878971868042906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N, age group=ge65)=0.01413133832086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N, age group=ge65)=0.0024937655860349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N, age group=ge65)=0.98337489609310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I, age group=ls6)=0.37012702584318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I, age group=ls6)=0.0100744634253175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I, age group=ls6)=0.619798510731493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I, age group=ge6ls65)=0.19771591720199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I, age group=ge6ls65)=0.0064239828693790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I, age group=ge6ls65)=0.79586009992862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P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A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rsv)=M | DIAGNOSIS=I, age group=ge65)=0.95121951219512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13332168443124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25912982701380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respiratory distr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60754848855495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19649166305088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33527552222153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64507531147337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12731203459043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18637734539728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80089145114367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4691608120339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226412654626955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30442653333908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14357224118316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360637087599544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49579067121729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29173309041220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21794579822363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49032111136415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27196652719665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33376247183778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39427100096556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10963455149501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42857142857142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46179401993355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23659305993690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respiratory distr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205047318611987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spiratory distr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55835962145110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O, age group=ls6)=0.34143481505170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O, age group=ls6)=0.13399424368404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O, age group=ls6)=0.52457094126425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O, age group=ge6ls65)=0.0978856330279506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O, age group=ge6ls65)=0.18847471851178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O, age group=ge6ls65)=0.71363964846026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O, age group=ge65)=0.064584811923349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O, age group=ge65)=0.19772888573456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O, age group=ge65)=0.73768630234208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N, age group=ls6)=0.60933328173973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N, age group=ls6)=0.10397399682699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N, age group=ls6)=0.286692721433270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N, age group=ge6ls65)=0.504553734061930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N, age group=ge6ls65)=0.10342036025096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N, age group=ge6ls65)=0.392025905687107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N, age group=ge65)=0.31837073981712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N, age group=ge65)=0.16209476309226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N, age group=ge65)=0.51953449709060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I, age group=ls6)=0.79413053000438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I, age group=ls6)=0.031975470871660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I, age group=ls6)=0.17389399912395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reported fever=P | DIAGNOSIS=I, age group=ge6ls65)=0.697359029264810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I, age group=ge6ls65)=0.043540328336902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I, age group=ge6ls65)=0.2591006423982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P | DIAGNOSIS=I, age group=ge65)=0.51219512195121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A | DIAGNOSIS=I, age group=ge65)=0.12195121951219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ported fever=M | DIAGNOSIS=I, age group=ge65)=0.365853658536585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P, DIAGNOSIS=O)=0.06616257088846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P, DIAGNOSIS=O)=0.001890359168241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P, DIAGNOSIS=O)=0.93194706994328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P, DIAGNOSIS=N)=0.68945483485873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P, DIAGNOSIS=N)=0.002307998408276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P, DIAGNOSIS=N)=0.30823716673298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P, DIAGNOSIS=I)=0.81834372217275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P, DIAGNOSIS=I)=0.0026714158504007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P, DIAGNOSIS=I)=0.17898486197684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A, DIAGNOSIS=O)=0.019607843137254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influenza w/other respiratory pathogens panel)=A | lab testing ordered (rsv)=A, DIAGNOSIS=O)=0.17647058823529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A, DIAGNOSIS=O)=0.803921568627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A, DIAGNOSIS=N)=0.013574660633484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A, DIAGNOSIS=N)=0.42081447963800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A, DIAGNOSIS=N)=0.56561085972850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A, DIAGNOSIS=I)=0.03030303030303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A, DIAGNOSIS=I)=0.51515151515151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A, DIAGNOSIS=I)=0.45454545454545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M, DIAGNOSIS=O)=1.532097441397273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M, DIAGNOSIS=O)=1.702330490441414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M, DIAGNOSIS=O)=0.99982976695095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P | lab testing ordered (rsv)=M, DIAGNOSIS=N)=0.0024477891776469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M, DIAGNOSIS=N)=1.56241862402999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M, DIAGNOSIS=N)=0.997395968959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influenza w/other respiratory pathogens panel)=P | lab testing ordered (rsv)=M, DIAGNOSIS=I)=0.015959517321915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A | lab testing ordered (rsv)=M, DIAGNOSIS=I)=0.0011677695601401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 w/other respiratory pathogens panel)=M | lab testing ordered (rsv)=M, DIAGNOSIS=I)=0.98287271311794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respiratory distress=P)=0.18946692357096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respiratory distress=P)=0.74438021836865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respiratory distress=P)=0.066152858060372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respiratory distress=A)=0.011747747747747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respiratory distress=A)=0.8580180180180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respiratory distress=A)=0.13023423423423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respiratory distress=M)=0.011961449955571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respiratory distress=M)=0.87391492561117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respiratory distress=M)=0.11412362443325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respiratory distress=P)=0.52738923185121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respiratory distress=P)=0.41877002422442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respiratory distress=P)=0.0538407439243572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respiratory distress=A)=0.22873636946760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respiratory distress=A)=0.70878768441308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respiratory distress=A)=0.0624759461193072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respiratory distress=M)=0.22000877577885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respiratory distress=M)=0.70267661254936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respiratory distress=M)=0.077314611671785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tachypnea=P | DIAGNOSIS=I, respiratory distress=P)=0.39559286463798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respiratory distress=P)=0.5341028331584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I, respiratory distress=P)=0.070304302203567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I, respiratory distress=A)=0.13403736799350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respiratory distress=A)=0.801787164906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I, respiratory distress=A)=0.064175467099918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I, respiratory distress=M)=0.14990266060999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respiratory distress=M)=0.78844905905256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I, respiratory distress=M)=0.061648280337443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O, tachypnea=P)=0.011178861788617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O, tachypnea=P)=0.15345528455284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O, tachypnea=P)=0.716463414634146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O, tachypnea=P)=0.11890243902439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O, tachypnea=A)=0.0012640504064408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O, tachypnea=A)=0.044630702812025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O, tachypnea=A)=0.89345027420170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O, tachypnea=A)=0.060654972579829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O, tachypnea=M)=7.22543352601156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O, tachypnea=M)=0.032803468208092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O, tachypnea=M)=0.32297687861271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O, tachypnea=M)=0.64349710982658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N, tachypnea=P)=0.03650362318840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N, tachypnea=P)=0.35443840579710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highest measured temperature=I | DIAGNOSIS=N, tachypnea=P)=0.55570652173913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N, tachypnea=P)=0.053351449275362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N, tachypnea=A)=0.022813889477027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N, tachypnea=A)=0.31341308490366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N, tachypnea=A)=0.61788058437433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N, tachypnea=A)=0.0458924412449714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N, tachypnea=M)=0.010204081632653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N, tachypnea=M)=0.2502429543245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N, tachypnea=M)=0.46598639455782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N, tachypnea=M)=0.27356656948493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I, tachypnea=P)=0.076227390180878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I, tachypnea=P)=0.55167958656330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I, tachypnea=P)=0.31912144702842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I, tachypnea=P)=0.052971576227390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I, tachypnea=A)=0.045353982300884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I, tachypnea=A)=0.52323008849557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I, tachypnea=A)=0.39786135693215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I, tachypnea=A)=0.033554572271386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DIAGNOSIS=I, tachypnea=M)=0.020661157024793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DIAGNOSIS=I, tachypnea=M)=0.42561983471074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DIAGNOSIS=I, tachypnea=M)=0.260330578512396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DIAGNOSIS=I, tachypnea=M)=0.29338842975206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P, DIAGNOSIS=O)=0.13937058445728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hypoxemia (sp02 on room air less than 90%)=A | respiratory distress=P, DIAGNOSIS=O)=0.5735388567758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P, DIAGNOSIS=O)=0.287090558766859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P, DIAGNOSIS=N)=0.38001094006407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P, DIAGNOSIS=N)=0.461592560756427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P, DIAGNOSIS=N)=0.15839649917949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P, DIAGNOSIS=I)=0.30115424973767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P, DIAGNOSIS=I)=0.477439664218258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P, DIAGNOSIS=I)=0.22140608604407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A, DIAGNOSIS=O)=0.014342342342342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A, DIAGNOSIS=O)=0.72353153153153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A, DIAGNOSIS=O)=0.26212612612612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A, DIAGNOSIS=N)=0.0983964079538165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A, DIAGNOSIS=N)=0.6372033354714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A, DIAGNOSIS=N)=0.264400256574727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A, DIAGNOSIS=I)=0.051177904142973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A, DIAGNOSIS=I)=0.62307067424857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A, DIAGNOSIS=I)=0.32575142160844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M, DIAGNOSIS=O)=0.01396641680526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M, DIAGNOSIS=O)=0.53539450001139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M, DIAGNOSIS=O)=0.45063908318334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respiratory distress=M, DIAGNOSIS=N)=0.149275998244844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M, DIAGNOSIS=N)=0.553839403247038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M, DIAGNOSIS=N)=0.29688459850811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hypoxemia (sp02 on room air less than 90%)=P | respiratory distress=M, DIAGNOSIS=I)=0.091499026606099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respiratory distress=M, DIAGNOSIS=I)=0.604153147306943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respiratory distress=M, DIAGNOSIS=I)=0.30434782608695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O, age group=ls6)=0.00714209572540240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O, age group=ls6)=0.030380556443875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O, age group=ls6)=0.96247734783072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O, age group=ge6ls65)=0.0024011003100449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O, age group=ge6ls65)=0.0010956477142923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O, age group=ge6ls65)=0.996503251975662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O, age group=ge65)=0.00525195173882185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O, age group=ge65)=1.419446415897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O, age group=ge65)=0.99460610361958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N, age group=ls6)=0.061177107920907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N, age group=ls6)=0.189954726618426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N, age group=ls6)=0.74886816546066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N, age group=ge6ls65)=0.02732240437158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N, age group=ge6ls65)=0.020441206233555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N, age group=ge6ls65)=0.95223638939485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N, age group=ge65)=0.020781379883624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N, age group=ge65)=0.0024937655860349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N, age group=ge65)=0.976724854530340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I, age group=ls6)=0.017958826106000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I, age group=ls6)=0.15374507227332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apnea=M | DIAGNOSIS=I, age group=ls6)=0.82829610162067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I, age group=ge6ls65)=0.0021413276231263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I, age group=ge6ls65)=0.02783725910064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I, age group=ge6ls65)=0.97002141327623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P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A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pnea=M | DIAGNOSIS=I, age group=ge65)=0.95121951219512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27083697361523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51895858815306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92102044382316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047728258848323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13946569143990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981280604971177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033896495582779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053647209544399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99124562948728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65557519072453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17469074608853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75975173483901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30261660978384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136291240045506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83344709897610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45775449783648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infiltrate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11045319972671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843771350489637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4216285806243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159317669777920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79851947215963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16611295681063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69767441860465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91362126245847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2208201892744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1419558359621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iltrate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835962145110410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P, DIAGNOSIS=O)=0.092627599243856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P, DIAGNOSIS=O)=0.73534971644612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P, DIAGNOSIS=O)=0.17202268431001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P, DIAGNOSIS=N)=0.08253083963390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P, DIAGNOSIS=N)=0.086510147234381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P, DIAGNOSIS=N)=0.8309590131317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P, DIAGNOSIS=I)=0.36776491540516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P, DIAGNOSIS=I)=0.095280498664292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P, DIAGNOSIS=I)=0.53695458593054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A, DIAGNOSIS=O)=0.09803921568627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A, DIAGNOSIS=O)=0.803921568627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A, DIAGNOSIS=O)=0.09803921568627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positive influenza=P | lab testing ordered (rsv)=A, DIAGNOSIS=N)=0.0407239819004524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A, DIAGNOSIS=N)=0.33936651583710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A, DIAGNOSIS=N)=0.61990950226244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A, DIAGNOSIS=I)=0.33333333333333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A, DIAGNOSIS=I)=0.21212121212121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A, DIAGNOSIS=I)=0.45454545454545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M, DIAGNOSIS=O)=0.0079498833903614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M, DIAGNOSIS=O)=8.000953305074647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M, DIAGNOSIS=O)=0.991250021279131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M, DIAGNOSIS=N)=0.031404614343002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M, DIAGNOSIS=N)=0.0025519504192489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M, DIAGNOSIS=N)=0.9660434352377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lab testing ordered (rsv)=M, DIAGNOSIS=I)=0.23005060334760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lab testing ordered (rsv)=M, DIAGNOSIS=I)=0.009731413001167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lab testing ordered (rsv)=M, DIAGNOSIS=I)=0.760217983651226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lab testing ordered (rsv)=P)=0.001890359168241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testing ordered (rsv)=P)=0.001890359168241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lab testing ordered (rsv)=P)=0.9962192816635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lab testing ordered (rsv)=A)=0.019607843137254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testing ordered (rsv)=A)=0.019607843137254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lab testing ordered (rsv)=A)=0.96078431372549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lab testing ordered (rsv)=M)=1.872563539485556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testing ordered (rsv)=M)=1.702330490441414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M | DIAGNOSIS=O, lab testing ordered (rsv)=M)=0.9997957203411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testing ordered (rsv)=P)=0.037007560684440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testing ordered (rsv)=P)=0.0015121368881814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testing ordered (rsv)=P)=0.96148030242737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testing ordered (rsv)=A)=0.013574660633484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testing ordered (rsv)=A)=0.013574660633484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testing ordered (rsv)=A)=0.97285067873303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testing ordered (rsv)=M)=0.0086974636737669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testing ordered (rsv)=M)=7.812093120149992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testing ordered (rsv)=M)=0.9905213270142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testing ordered (rsv)=P)=0.016918967052537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testing ordered (rsv)=P)=8.90471950133570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lab testing ordered (rsv)=P)=0.98219056099732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testing ordered (rsv)=A)=0.03030303030303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testing ordered (rsv)=A)=0.03030303030303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lab testing ordered (rsv)=A)=0.939393939393939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testing ordered (rsv)=M)=0.0042818217205138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testing ordered (rsv)=M)=3.89256520046710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lab testing ordered (rsv)=M)=0.995328921759439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</w:p>
    <w:p w:rsidR="007312E1" w:rsidRDefault="007312E1" w:rsidP="007312E1">
      <w:pPr>
        <w:pStyle w:val="Heading2"/>
        <w:rPr>
          <w:rFonts w:ascii="Times New Roman" w:hAnsi="Times New Roman" w:cs="Times New Roman"/>
          <w:sz w:val="24"/>
          <w:szCs w:val="24"/>
          <w:vertAlign w:val="subscript"/>
        </w:rPr>
      </w:pPr>
      <w:bookmarkStart w:id="2" w:name="_Toc476432812"/>
      <w:r w:rsidRPr="00F335BE">
        <w:rPr>
          <w:rFonts w:ascii="Times New Roman" w:hAnsi="Times New Roman" w:cs="Times New Roman"/>
          <w:sz w:val="24"/>
          <w:szCs w:val="24"/>
        </w:rPr>
        <w:t>BN</w:t>
      </w:r>
      <w:r w:rsidRPr="00F335BE">
        <w:rPr>
          <w:rFonts w:ascii="Times New Roman" w:hAnsi="Times New Roman" w:cs="Times New Roman"/>
          <w:sz w:val="24"/>
          <w:szCs w:val="24"/>
          <w:vertAlign w:val="subscript"/>
        </w:rPr>
        <w:t>IH</w:t>
      </w:r>
      <w:r w:rsidRPr="00F335BE">
        <w:rPr>
          <w:rFonts w:ascii="Times New Roman" w:hAnsi="Times New Roman" w:cs="Times New Roman"/>
          <w:sz w:val="24"/>
          <w:szCs w:val="24"/>
        </w:rPr>
        <w:t>&amp;NLP</w:t>
      </w:r>
      <w:r w:rsidRPr="00F335BE">
        <w:rPr>
          <w:rFonts w:ascii="Times New Roman" w:hAnsi="Times New Roman" w:cs="Times New Roman"/>
          <w:sz w:val="24"/>
          <w:szCs w:val="24"/>
          <w:vertAlign w:val="subscript"/>
        </w:rPr>
        <w:t>UPMC</w:t>
      </w:r>
      <w:bookmarkEnd w:id="2"/>
    </w:p>
    <w:p w:rsidR="007312E1" w:rsidRPr="007312E1" w:rsidRDefault="007312E1" w:rsidP="007312E1"/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O)=0.885167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N)=0.0917948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DIAGNOSIS=I)=0.02303806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O)=0.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O)=0.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O)=0.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N)=0.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N)=0.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N)=0.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I)=0.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I)=0.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I)=0.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ls6)=0.19006502505063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ls6)=0.27427779554418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ls6)=0.53565717940518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ls65)=0.07713826141688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ls65)=0.28563769028137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ls65)=0.63722404830174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5)=0.0827537260468417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5)=0.36238466997870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5)=0.554861603974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ls6)=0.7435282281468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ls6)=0.13887706535618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ls6)=0.11759470649692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ls65)=0.637725156850839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ls65)=0.185994737907306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ls65)=0.17628010524185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5)=0.61762261014131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5)=0.193682460515378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5)=0.18869492934330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ls6)=0.81778361804643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ls6)=0.10906701708278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ls6)=0.073149364870784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ls65)=0.80585296216987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ls65)=0.08351177730192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ls65)=0.11063526052819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5)=0.658536585365853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5)=0.12195121951219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5)=0.21951219512195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ls6, DIAGNOSIS=O)=0.02931457200724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ls6, DIAGNOSIS=O)=0.53714955761645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ls6, DIAGNOSIS=O)=0.433535870376292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ls6, DIAGNOSIS=N)=0.32786441202646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ls6, DIAGNOSIS=N)=0.4759122392911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ls6, DIAGNOSIS=N)=0.19622334868242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ls6, DIAGNOSIS=I)=0.14410862899693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ls6, DIAGNOSIS=I)=0.619798510731493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ls6, DIAGNOSIS=I)=0.236092860271572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chest wall retractions=P | age group=ge6ls65, DIAGNOSIS=O)=0.0022612303890714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ls65, DIAGNOSIS=O)=0.11709443550831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ls65, DIAGNOSIS=O)=0.880644334102617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ge6ls65, DIAGNOSIS=N)=0.077514673143088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ls65, DIAGNOSIS=N)=0.30054644808743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ls65, DIAGNOSIS=N)=0.62193887876947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ge6ls65, DIAGNOSIS=I)=0.079229122055674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ls65, DIAGNOSIS=I)=0.46038543897216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ls65, DIAGNOSIS=I)=0.46038543897216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ge65, DIAGNOSIS=O)=0.003832505322924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5, DIAGNOSIS=O)=0.057203690560681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5, DIAGNOSIS=O)=0.93896380411639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ge65, DIAGNOSIS=N)=0.035743973399833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5, DIAGNOSIS=N)=0.092269326683291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5, DIAGNOSIS=N)=0.87198669991687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P | age group=ge65, DIAGNOSIS=I)=0.073170731707317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A | age group=ge65, DIAGNOSIS=I)=0.073170731707317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chest wall retractions=M | age group=ge65, DIAGNOSIS=I)=0.853658536585365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517533039647577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36246696035242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72261889307196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19884027867930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0785408282487342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93185577241151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036056897122064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0320873304664240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23298233500201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674894988204154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92122676793831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717781058848344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24361948955916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038599451592491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929919137466307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51212938005390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18867924528301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14670931098183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3417519093440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51153877967410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6001933768431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23036016437031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16944645878656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68580060422960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069486404833836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244712990936555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O, age group=ls6)=0.0199339089649291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bronchiolitis=A | DIAGNOSIS=O, age group=ls6)=0.0037309455281952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O, age group=ls6)=0.97633514550687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O, age group=ge6ls65)=4.429214164160664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O, age group=ge6ls65)=6.993496048674733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O, age group=ge6ls65)=0.99948714362309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O, age group=ge65)=4.2583392476934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O, age group=ge65)=1.419446415897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O, age group=ge65)=0.999432221433640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N, age group=ls6)=0.3918662693959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N, age group=ls6)=0.0253453546414889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N, age group=ls6)=0.58278837596254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N, age group=ge6ls65)=0.012750455373406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N, age group=ge6ls65)=6.071645415907711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N, age group=ge6ls65)=0.9866423800850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N, age group=ge65)=0.0024937655860349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N, age group=ge65)=0.0024937655860349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N, age group=ge65)=0.995012468827930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I, age group=ls6)=0.12133158125273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I, age group=ls6)=0.025843188786684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I, age group=ls6)=0.852825229960578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DIAGNOSIS=I, age group=ge6ls65)=0.010706638115631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I, age group=ge6ls65)=0.0021413276231263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I, age group=ge6ls65)=0.98715203426124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bronchiolitis=P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DIAGNOSIS=I, age group=ge65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DIAGNOSIS=I, age group=ge65)=0.95121951219512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chest wall retractions=P)=0.40350877192982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chest wall retractions=P)=0.42857142857142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chest wall retractions=P)=0.16791979949874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chest wall retractions=A)=0.051313903487816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chest wall retractions=A)=0.67338748208313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chest wall retractions=A)=0.27529861442904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O, chest wall retractions=M)=0.008398852638312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O, chest wall retractions=M)=0.730204915495573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O, chest wall retractions=M)=0.261396231866113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chest wall retractions=P)=0.61995729857287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chest wall retractions=P)=0.21114731992358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chest wall retractions=P)=0.16889538150353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chest wall retractions=A)=0.31845987765383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chest wall retractions=A)=0.495933789132781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chest wall retractions=A)=0.18560633321338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N, chest wall retractions=M)=0.21636027412161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N, chest wall retractions=M)=0.519634504514304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N, chest wall retractions=M)=0.26400522136408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I, chest wall retractions=P)=0.54853273137697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chest wall retractions=P)=0.273137697516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tachypnea=M | DIAGNOSIS=I, chest wall retractions=P)=0.17832957110609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I, chest wall retractions=A)=0.189529810954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chest wall retractions=A)=0.602520601066408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I, chest wall retractions=A)=0.20794958797867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DIAGNOSIS=I, chest wall retractions=M)=0.14848236259228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DIAGNOSIS=I, chest wall retractions=M)=0.56521739130434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DIAGNOSIS=I, chest wall retractions=M)=0.28630024610336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O, chest wall retractions=P)=0.192982456140350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O, chest wall retractions=P)=0.25313283208020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O, chest wall retractions=P)=0.55388471177944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O, chest wall retractions=A)=0.0159579550883898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O, chest wall retractions=A)=0.15107501194457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O, chest wall retractions=A)=0.8329670329670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O, chest wall retractions=M)=0.014176933077446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O, chest wall retractions=M)=0.15825749602756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O, chest wall retractions=M)=0.82756557089498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N, chest wall retractions=P)=0.55320822564333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N, chest wall retractions=P)=0.19136981683335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N, chest wall retractions=P)=0.25542195752331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N, chest wall retractions=A)=0.14127383951061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N, chest wall retractions=A)=0.269521410579345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N, chest wall retractions=A)=0.58920474991003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N, chest wall retractions=M)=0.24029152616120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hypoxemia (sp02 on room air less than 90%)=A | DIAGNOSIS=N, chest wall retractions=M)=0.13434134667681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N, chest wall retractions=M)=0.625367127161971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I, chest wall retractions=P)=0.498871331828442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I, chest wall retractions=P)=0.15124153498871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I, chest wall retractions=P)=0.34988713318284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I, chest wall retractions=A)=0.071255453223460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I, chest wall retractions=A)=0.24091129423170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I, chest wall retractions=A)=0.68783325254483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P | DIAGNOSIS=I, chest wall retractions=M)=0.1698113207547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A | DIAGNOSIS=I, chest wall retractions=M)=0.15668580803937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ypoxemia (sp02 on room air less than 90%)=M | DIAGNOSIS=I, chest wall retractions=M)=0.67350287120590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P, DIAGNOSIS=O)=0.61403508771929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P, DIAGNOSIS=O)=0.20802005012531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P, DIAGNOSIS=O)=0.17794486215538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P, DIAGNOSIS=N)=0.74244297112035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P, DIAGNOSIS=N)=0.17541296774918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P, DIAGNOSIS=N)=0.08214406113046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P, DIAGNOSIS=I)=0.724604966139954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P, DIAGNOSIS=I)=0.18735891647855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P, DIAGNOSIS=I)=0.088036117381489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A, DIAGNOSIS=O)=0.077687529861442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A, DIAGNOSIS=O)=0.57993311036789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A, DIAGNOSIS=O)=0.34237935977066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respiratory distress=P | chest wall retractions=A, DIAGNOSIS=N)=0.2725440806045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A, DIAGNOSIS=N)=0.553796329614969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A, DIAGNOSIS=N)=0.1736595897804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A, DIAGNOSIS=I)=0.268056228793019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A, DIAGNOSIS=I)=0.553078041686863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A, DIAGNOSIS=I)=0.178865729520116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M, DIAGNOSIS=O)=0.0836789863596029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M, DIAGNOSIS=O)=0.51980024350481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M, DIAGNOSIS=O)=0.396520770135578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M, DIAGNOSIS=N)=0.29576851952572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M, DIAGNOSIS=N)=0.41564233656042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M, DIAGNOSIS=N)=0.28858914391384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P | chest wall retractions=M, DIAGNOSIS=I)=0.260049220672682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A | chest wall retractions=M, DIAGNOSIS=I)=0.40114848236259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respiratory distress=M | chest wall retractions=M, DIAGNOSIS=I)=0.33880229696472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7982378854625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061674008810572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91400881057268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13982392542723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020139248518326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98400368260544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0460448316744327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6.341503763544625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influenza-like illness=M | DIAGNOSIS=O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99476136645620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77069540006058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0359167423947379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919338785754467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74878717570132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0780426070449272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917317021725374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452018370800096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026589315929417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N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95213923132704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418458484948726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0109163083030102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)=0.57062520674826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37466307277628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018867924528301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)=0.606469002695417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P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25679758308157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A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0090634441087613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influenza-like illness=M | DIAGNOSIS=I,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)=0.734138972809667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influenza-like illness=P)=0.073001158748551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influenza-like illness=P)=0.0034762456546929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influenza-like illness=P)=0.92352259559675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influenza-like illness=A)=0.03225806451612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positive influenza=A | DIAGNOSIS=O, influenza-like illness=A)=0.0107526881720430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influenza-like illness=A)=0.95698924731182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influenza-like illness=M)=9.76579231415012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influenza-like illness=M)=5.139890691657957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influenza-like illness=M)=0.99897202186166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influenza-like illness=P)=0.127851915626345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influenza-like illness=P)=0.0038743004735256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influenza-like illness=P)=0.86827378390012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influenza-like illness=A)=0.114503816793893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influenza-like illness=A)=0.0381679389312977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influenza-like illness=A)=0.847328244274809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influenza-like illness=M)=0.0241424846781566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influenza-like illness=M)=5.079064097788914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influenza-like illness=M)=0.975349608912064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influenza-like illness=P)=0.37004701141705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influenza-like illness=P)=0.00604432505036937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influenza-like illness=P)=0.62390866353257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influenza-like illness=A)=0.30232558139534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influenza-like illness=A)=0.0697674418604651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influenza-like illness=A)=0.6279069767441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influenza-like illness=M)=0.244870041039671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influenza-like illness=M)=0.0050159598723210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influenza-like illness=M)=0.75011399908800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P | DIAGNOSIS=O, lab positive influenza=P)=0.284552845528455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positive influenza=P)=0.024390243902439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lab positive influenza=P)=0.691056910569105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lab positive influenza=A)=0.14285714285714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positive influenza=A)=0.42857142857142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lab positive influenza=A)=0.42857142857142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lab positive influenza=M)=0.0056594529758586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lab positive influenza=M)=2.871961211629754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lab positive influenza=M)=0.99405335090297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positive influenza=P)=0.26439024390243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positive influenza=P)=0.00487804878048780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positive influenza=P)=0.730731707317073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positive influenza=A)=0.17241379310344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positive influenza=A)=0.17241379310344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positive influenza=A)=0.655172413793103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lab positive influenza=M)=0.0595157275401674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lab positive influenza=M)=0.00203665987780040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lab positive influenza=M)=0.938447612582032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positive influenza=P)=0.340599455040871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positive influenza=P)=0.0063578564940962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lab positive influenza=P)=0.653042688465031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positive influenza=A)=0.130434782608695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positive influenza=A)=0.217391304347826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M | DIAGNOSIS=I, lab positive influenza=A)=0.652173913043478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lab positive influenza=M)=0.0803537101114955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lab positive influenza=M)=0.0049980776624375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lab positive influenza=M)=0.91464821222606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P)=0.0458221024258760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P)=0.00269541778975741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order (nasal swab)=P)=0.95148247978436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A)=0.043478260869565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A)=0.0434782608695652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order (nasal swab)=A)=0.91304347826086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M)=3.5636104464694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M)=1.696957355461657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order (nasal swab)=M)=0.999626669381798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P)=0.182805857345299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P)=0.0033065658951346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P)=0.81388757675956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A)=0.068493150684931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A)=0.041095890410958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A)=0.890410958904109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M)=0.027016142564687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M)=5.705272342853308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M)=0.97241333020102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P)=0.206132879045996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influenza)=A | DIAGNOSIS=I, lab order (nasal swab)=P)=0.00511073253833049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P)=0.788756388415672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A)=0.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order (nasal swab)=A)=0.0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A)=0.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M)=0.063283006745904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order (nasal swab)=M)=0.0022486347574686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M)=0.93446835849662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O, chest wall retractions=P)=0.0075187969924812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O, chest wall retractions=P)=0.00751879699248120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O, chest wall retractions=P)=0.984962406015037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O, chest wall retractions=A)=0.004491161012900143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O, chest wall retractions=A)=9.555661729574773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O, chest wall retractions=A)=0.995413282369804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O, chest wall retractions=M)=1.031800078416806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O, chest wall retractions=M)=2.063600156833612E-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O, chest wall retractions=M)=0.9998761839905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N, chest wall retractions=P)=0.0106753567816608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N, chest wall retractions=P)=0.00123609394313967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N, chest wall retractions=P)=0.988088549275199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N, chest wall retractions=A)=0.0298668585822238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N, chest wall retractions=A)=0.00208708168405901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N, chest wall retractions=A)=0.968046059733717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positive adenovirus=P | DIAGNOSIS=N, chest wall retractions=M)=0.0122919612748830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N, chest wall retractions=M)=0.001631676275426955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N, chest wall retractions=M)=0.98607636244969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I, chest wall retractions=P)=0.0112866817155756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I, chest wall retractions=P)=0.00225733634311512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I, chest wall retractions=P)=0.9864559819413092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I, chest wall retractions=A)=0.01793504604944256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I, chest wall retractions=A)=4.847309743092584E-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I, chest wall retractions=A)=0.9815802229762481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P | DIAGNOSIS=I, chest wall retractions=M)=0.005742411812961444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A | DIAGNOSIS=I, chest wall retractions=M)=0.004101722723543888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adenovirus=M | DIAGNOSIS=I, chest wall retractions=M)=0.9901558654634947</w:t>
      </w:r>
    </w:p>
    <w:p w:rsidR="007312E1" w:rsidRPr="00F335BE" w:rsidRDefault="007312E1" w:rsidP="007312E1">
      <w:pPr>
        <w:jc w:val="left"/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pStyle w:val="Heading2"/>
        <w:rPr>
          <w:rFonts w:ascii="Times New Roman" w:hAnsi="Times New Roman" w:cs="Times New Roman"/>
          <w:vertAlign w:val="subscript"/>
        </w:rPr>
      </w:pPr>
      <w:bookmarkStart w:id="3" w:name="_Toc476432813"/>
      <w:r w:rsidRPr="00F335BE">
        <w:rPr>
          <w:rFonts w:ascii="Times New Roman" w:hAnsi="Times New Roman" w:cs="Times New Roman"/>
        </w:rPr>
        <w:t>BN</w:t>
      </w:r>
      <w:r w:rsidRPr="00F335BE">
        <w:rPr>
          <w:rFonts w:ascii="Times New Roman" w:hAnsi="Times New Roman" w:cs="Times New Roman"/>
          <w:vertAlign w:val="subscript"/>
        </w:rPr>
        <w:t>UPMC</w:t>
      </w:r>
      <w:r w:rsidRPr="00F335BE">
        <w:rPr>
          <w:rFonts w:ascii="Times New Roman" w:hAnsi="Times New Roman" w:cs="Times New Roman"/>
        </w:rPr>
        <w:t>&amp;NLP</w:t>
      </w:r>
      <w:r w:rsidRPr="00F335BE">
        <w:rPr>
          <w:rFonts w:ascii="Times New Roman" w:hAnsi="Times New Roman" w:cs="Times New Roman"/>
          <w:vertAlign w:val="subscript"/>
        </w:rPr>
        <w:t>UPMC</w:t>
      </w:r>
      <w:bookmarkEnd w:id="3"/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O)=0.9338105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N)=0.0608901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I)=0.005299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O)=0.06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O)=0.73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O)=0.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N)=0.1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N)=0.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N)=0.0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age group=ls6 | diagnosis=I)=0.06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I)=0.73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I)=0.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age group=ls6)=0.0058918965075569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age group=ls6)=8.538980445734779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age group=ls6)=0.99402271368798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age group=ge6ls65)=0.00229301294320529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age group=ge6ls65)=2.84257802876689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age group=ge6ls65)=0.99742272925391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age group=ge65)=3.000900270081024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age group=ge65)=9.002700810243073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age group=ge65)=0.998799639891967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age group=ls6)=0.2042216358839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age group=ls6)=0.0036939313984168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age group=ls6)=0.79208443271767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age group=ge6ls65)=0.37574552683896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age group=ge6ls65)=0.0076682760579380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age group=ge6ls65)=0.61658619710309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age group=ge65)=0.18870728083209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age group=ge65)=0.0044576523031203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age group=ge65)=0.80683506686478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age group=ls6)=0.4172839506172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age group=ls6)=0.0172839506172839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M | diagnosis=I, age group=ls6)=0.56543209876543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age group=ge6ls65)=0.534849596478356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age group=ge6ls65)=0.0036683785766691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age group=ge6ls65)=0.46148202494497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age group=ge65)=0.15492957746478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age group=ge65)=0.014084507042253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age group=ge65)=0.83098591549295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ls6)=0.18982153530868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ls6)=0.20946119033387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ls6)=0.600717274357441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ls65)=0.072296234531637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ls65)=0.221777937804392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ls65)=0.70592582766396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5)=0.084525357607282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5)=0.2547764329298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5)=0.66069820946283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ls6)=0.62427440633245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ls6)=0.13984168865435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ls6)=0.23588390501319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ls65)=0.57796080658903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ls65)=0.23658051689860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ls65)=0.18545867651235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5)=0.49777117384843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5)=0.26300148588410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5)=0.23922734026745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ls6)=0.683950617283950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ls6)=0.081481481481481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ls6)=0.23456790123456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ls65)=0.76082171680117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ls65)=0.118121790168745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ls65)=0.12105649303008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5)=0.57746478873239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5)=0.126760563380281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5)=0.29577464788732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41769577219235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46389655673398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118407671073659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68758795384182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25696594427244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0554461018857303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85830258302583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10405904059040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0376383763837638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20756750284380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69143267676465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10099982039154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64705882352941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30352941176470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049411764705882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724137931034482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22167487684729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54187192118226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11249533316303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43483130612485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45267336071211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52260111022997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2466296590007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2307692307692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53024911032028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19572953736654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27402135231316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P)=0.0673575129533678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P)=0.0051813471502590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order (nasal swab)=P)=0.9274611398963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A)=0.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A)=0.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order (nasal swab)=A)=0.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order (nasal swab)=M)=1.21197430614471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order (nasal swab)=M)=1.346638117938566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influenza)=M | diagnosis=O, lab order (nasal swab)=M)=0.99986533618820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P)=0.520958083832335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P)=0.00272182906913445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P)=0.47632008709853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A)=0.0810810810810810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A)=0.24324324324324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A)=0.67567567567567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order (nasal swab)=M)=0.082799525504151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order (nasal swab)=M)=0.0030842230130486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order (nasal swab)=M)=0.914116251482799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P)=0.49174917491749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order (nasal swab)=P)=0.0077007700770077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P)=0.50055005500550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A)=0.2307692307692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order (nasal swab)=A)=0.076923076923076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A)=0.69230769230769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order (nasal swab)=M)=0.12758996728462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order (nasal swab)=M)=0.001090512540894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order (nasal swab)=M)=0.87131952017448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O, lab order (nasal swab)=P)=0.0673575129533678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O, lab order (nasal swab)=P)=0.0051813471502590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O, lab order (nasal swab)=P)=0.9274611398963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O, lab order (nasal swab)=A)=0.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influenza-like illness=A | diagnosis=O, lab order (nasal swab)=A)=0.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O, lab order (nasal swab)=A)=0.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O, lab order (nasal swab)=M)=0.0021411546075223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O, lab order (nasal swab)=M)=0.0010369113508126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O, lab order (nasal swab)=M)=0.99682193404166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N, lab order (nasal swab)=P)=0.400108873162765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N, lab order (nasal swab)=P)=0.017964071856287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N, lab order (nasal swab)=P)=0.581927054980947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N, lab order (nasal swab)=A)=0.24324324324324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N, lab order (nasal swab)=A)=0.18918918918918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N, lab order (nasal swab)=A)=0.56756756756756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N, lab order (nasal swab)=M)=0.12218268090154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N, lab order (nasal swab)=M)=0.008303677342823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N, lab order (nasal swab)=M)=0.86951364175563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I, lab order (nasal swab)=P)=0.53355335533553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I, lab order (nasal swab)=P)=0.0099009900990099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I, lab order (nasal swab)=P)=0.456545654565456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I, lab order (nasal swab)=A)=0.38461538461538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I, lab order (nasal swab)=A)=0.076923076923076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I, lab order (nasal swab)=A)=0.53846153846153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P | diagnosis=I, lab order (nasal swab)=M)=0.271537622682660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A | diagnosis=I, lab order (nasal swab)=M)=0.0054525627044711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nfluenza-like illness=M | diagnosis=I, lab order (nasal swab)=M)=0.72300981461286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24654946970797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10504140636350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64840912392851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41739375175907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0999155643118491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48269068392907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33284132841328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11734317343173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549815498154981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56217445967790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438843321559001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89989822187630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23450980392156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12313725490196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642352941176470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21182266009852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73891625615763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71428571428571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024699848696233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0089013774537737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966398773849993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23552735923869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030927835051546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73354480570975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13167259786476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0177935943060498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other pneumonia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850533807829181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P, diagnosis=O)=0.18786773846026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P, diagnosis=O)=0.0025689898069114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P, diagnosis=O)=0.8095632717328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P, diagnosis=N)=0.346574993633817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P, diagnosis=N)=0.0033104150751209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P, diagnosis=N)=0.650114591291061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P, diagnosis=I)=0.473612063056888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P, diagnosis=I)=0.0047978067169294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P, diagnosis=I)=0.52159013022618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A, diagnosis=O)=0.015703398334734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A, diagnosis=O)=7.322828238995417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A, diagnosis=O)=0.98356431884136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A, diagnosis=N)=0.15704531346989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A, diagnosis=N)=0.00310366232153941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A, diagnosis=N)=0.83985102420856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A, diagnosis=I)=0.23651452282157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A, diagnosis=I)=0.0041493775933609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A, diagnosis=I)=0.75933609958506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M, diagnosis=O)=0.0051294099220799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viral syndrome=A | reported fever=M, diagnosis=O)=1.957790046595403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M, diagnosis=O)=0.99467481107326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M, diagnosis=N)=0.10707803992740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M, diagnosis=N)=0.0054446460980036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M, diagnosis=N)=0.88747731397459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P | reported fever=M, diagnosis=I)=0.13669064748201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A | reported fever=M, diagnosis=I)=0.0071942446043165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viral syndrome=M | reported fever=M, diagnosis=I)=0.856115107913669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O, age group=ls6)=0.005037998462983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O, age group=ls6)=0.0017931858936043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O, age group=ls6)=0.99316881564341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O, age group=ge6ls65)=0.039057022115257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O, age group=ge6ls65)=0.0437567511228183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O, age group=ge6ls65)=0.91718622676192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O, age group=ge65)=0.0223066920076022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O, age group=ge65)=0.0439131739521856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O, age group=ge65)=0.93378013404021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N, age group=ls6)=0.020580474934036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N, age group=ls6)=0.010026385224274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N, age group=ls6)=0.96939313984168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N, age group=ge6ls65)=0.39903436523714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N, age group=ge6ls65)=0.057654075546719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N, age group=ge6ls65)=0.54331155921613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myalgia=P | diagnosis=N, age group=ge65)=0.170876671619613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N, age group=ge65)=0.06389301634472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N, age group=ge65)=0.76523031203566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I, age group=ls6)=0.0419753086419753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I, age group=ls6)=0.0074074074074074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I, age group=ls6)=0.95061728395061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I, age group=ge6ls65)=0.47322083639031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I, age group=ge6ls65)=0.068231841526045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I, age group=ge6ls65)=0.4585473220836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P | diagnosis=I, age group=ge65)=0.29577464788732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A | diagnosis=I, age group=ge65)=0.070422535211267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myalgia=M | diagnosis=I, age group=ge65)=0.63380281690140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lab order (nasal swab)=P)=0.046632124352331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lab order (nasal swab)=P)=0.0051813471502590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lab order (nasal swab)=P)=0.94818652849740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lab order (nasal swab)=A)=0.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lab order (nasal swab)=A)=0.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lab order (nasal swab)=A)=0.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lab order (nasal swab)=M)=1.481301929732423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lab order (nasal swab)=M)=1.346638117938566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lab order (nasal swab)=M)=0.999838403425847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lab order (nasal swab)=P)=0.044093630919978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lab order (nasal swab)=P)=0.0016330974414806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positive influenza=M | diagnosis=N, lab order (nasal swab)=P)=0.95427327163854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lab order (nasal swab)=A)=0.0810810810810810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lab order (nasal swab)=A)=0.027027027027027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lab order (nasal swab)=A)=0.891891891891891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lab order (nasal swab)=M)=0.008303677342823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lab order (nasal swab)=M)=0.0011862396204033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lab order (nasal swab)=M)=0.99051008303677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lab order (nasal swab)=P)=0.29592959295929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lab order (nasal swab)=P)=0.00110011001100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lab order (nasal swab)=P)=0.702970297029702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lab order (nasal swab)=A)=0.2307692307692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lab order (nasal swab)=A)=0.2307692307692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lab order (nasal swab)=A)=0.53846153846153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lab order (nasal swab)=M)=0.13849509269356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lab order (nasal swab)=M)=0.0032715376226826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lab order (nasal swab)=M)=0.858233369683751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020194682551213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1707104460264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80909487142234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10273008725021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25415142133408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6431184914157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058302583025830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20590405904059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73579335793357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066455127821349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13105430162246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8623001855954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047843137254901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17333333333333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77882352941176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44334975369458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201970443349753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75369458128078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00536440628008881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063763730325597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930871863394313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10705789056304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20063441712926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69230769230769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010676156583629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15302491103202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hypoxemia (sp02 on room air less than 90%)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83629893238434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11172453871858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00624727589713787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O)=0.88202818538428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15001407261469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00591049817056009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N)=0.84407542921474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18671586715867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0066420664206642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diagnosis=I)=0.80664206642066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34784170508291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00341256061785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O)=0.9618032688738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2078431372549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016470588235294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N)=0.77568627450980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665024630541871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044334975369458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diagnosis=I)=0.290640394088669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1.964983985380519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1.964983985380519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O)=0.999960700320292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7.93021411578112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7.93021411578112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N)=0.99841395717684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0035587188612099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nonproductive cough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0035587188612099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nonproductive cough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diagnosis=I)=0.99288256227758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ls6, diagnosis=O)=0.0089659294680215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ls6, diagnosis=O)=0.24276321407223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ls6, diagnosis=O)=0.74827085645973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ls6, diagnosis=N)=0.0817941952506596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ls6, diagnosis=N)=0.15250659630606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ls6, diagnosis=N)=0.76569920844327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ls6, diagnosis=I)=0.027160493827160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ls6, diagnosis=I)=0.204938271604938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ls6, diagnosis=I)=0.76790123456790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ls65, diagnosis=O)=0.0051734920123557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ge6ls65, diagnosis=O)=0.099243874244348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ls65, diagnosis=O)=0.895582633743296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ls65, diagnosis=N)=0.065606361829025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ge6ls65, diagnosis=N)=0.1030957114456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ls65, diagnosis=N)=0.83129792672536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ls65, diagnosis=I)=0.072633895818048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ge6ls65, diagnosis=I)=0.112252384446074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ls65, diagnosis=I)=0.81511371973587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5, diagnosis=O)=0.0085025507652295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ge65, diagnosis=O)=0.075522656797039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5, diagnosis=O)=0.91597479243773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5, diagnosis=N)=0.043090638930163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ill-appearing=A | age group=ge65, diagnosis=N)=0.0728083209509658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5, diagnosis=N)=0.88410104011887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P | age group=ge65, diagnosis=I)=0.042253521126760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A | age group=ge65, diagnosis=I)=0.098591549295774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ill-appearing=M | age group=ge65, diagnosis=I)=0.859154929577464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ls6, diagnosis=O)=0.014260097344377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ls6, diagnosis=O)=0.0011100674579455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ls6, diagnosis=O)=0.984629835197677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ls6, diagnosis=N)=0.159894459102902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ls6, diagnosis=N)=0.001583113456464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ls6, diagnosis=N)=0.838522427440633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ls6, diagnosis=I)=0.056790123456790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ls6, diagnosis=I)=0.0024691358024691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ls6, diagnosis=I)=0.94074074074074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ge6ls65, diagnosis=O)=4.73763004794481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ls65, diagnosis=O)=1.895052019177926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ls65, diagnosis=O)=0.999507286475013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ge6ls65, diagnosis=N)=0.009372337404146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ls65, diagnosis=N)=0.0014200511218403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ls65, diagnosis=N)=0.9892076114740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ge6ls65, diagnosis=I)=7.336757153338225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ls65, diagnosis=I)=7.336757153338225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ls65, diagnosis=I)=0.99853264856933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bronchiolitis=P | age group=ge65, diagnosis=O)=3.000900270081024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5, diagnosis=O)=1.000300090027008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5, diagnosis=O)=0.99959987996398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ge65, diagnosis=N)=0.0044576523031203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5, diagnosis=N)=0.00148588410104011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5, diagnosis=N)=0.994056463595839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P | age group=ge65, diagnosis=I)=0.014084507042253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A | age group=ge65, diagnosis=I)=0.014084507042253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bronchiolitis=M | age group=ge65, diagnosis=I)=0.9718309859154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pStyle w:val="Heading2"/>
        <w:rPr>
          <w:rFonts w:ascii="Times New Roman" w:hAnsi="Times New Roman" w:cs="Times New Roman"/>
        </w:rPr>
      </w:pPr>
      <w:bookmarkStart w:id="4" w:name="_Toc476432814"/>
      <w:r w:rsidRPr="00F335BE">
        <w:rPr>
          <w:rFonts w:ascii="Times New Roman" w:hAnsi="Times New Roman" w:cs="Times New Roman"/>
        </w:rPr>
        <w:t>BN</w:t>
      </w:r>
      <w:r w:rsidRPr="00F335BE">
        <w:rPr>
          <w:rFonts w:ascii="Times New Roman" w:hAnsi="Times New Roman" w:cs="Times New Roman"/>
          <w:vertAlign w:val="subscript"/>
        </w:rPr>
        <w:t>UPMC</w:t>
      </w:r>
      <w:r w:rsidRPr="00F335BE">
        <w:rPr>
          <w:rFonts w:ascii="Times New Roman" w:hAnsi="Times New Roman" w:cs="Times New Roman"/>
        </w:rPr>
        <w:t>&amp;NLP</w:t>
      </w:r>
      <w:r w:rsidRPr="00F335BE">
        <w:rPr>
          <w:rFonts w:ascii="Times New Roman" w:hAnsi="Times New Roman" w:cs="Times New Roman"/>
          <w:vertAlign w:val="subscript"/>
        </w:rPr>
        <w:t>IH</w:t>
      </w:r>
      <w:bookmarkEnd w:id="4"/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O)=0.7855927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N)=0.2096305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DIAGNOSIS=I)=0.00477671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O)=0.06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O)=0.73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O)=0.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N)=0.1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N)=0.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5 | DIAGNOSIS=N)=0.0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ls6 | DIAGNOSIS=I)=0.06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age group=ge6ls65 | DIAGNOSIS=I)=0.73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age group=ge65 | DIAGNOSIS=I)=0.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ls6)=0.17769618307574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ls6)=0.17872086072922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ls6)=0.64358295619503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ls65)=0.0598267922454471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ls65)=0.15810418996001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ls65)=0.78206901779453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O, age group=ge65)=0.059517855356606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O, age group=ge65)=0.16935080524157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O, age group=ge65)=0.77113133940182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ls6)=0.59472295514511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ls6)=0.11029023746701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ls6)=0.294986807387862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ls65)=0.53535927293382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ls65)=0.157625674524282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ls65)=0.307015052541891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N, age group=ge65)=0.52154531946508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N, age group=ge65)=0.167904903417533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N, age group=ge65)=0.31054977711738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ls6)=0.65925925925925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ls6)=0.051851851851851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ls6)=0.28888888888888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ls65)=0.724137931034482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ls65)=0.038884812912692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ls65)=0.23697725605282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 | DIAGNOSIS=I, age group=ge65)=0.57746478873239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 | DIAGNOSIS=I, age group=ge65)=0.098591549295774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 | DIAGNOSIS=I, age group=ge65)=0.32394366197183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47050359712230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110791366906474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4187050359712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37800630286946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20650190744733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41549178968319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25025329280648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32725430597771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42249240121580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4042186827378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14507102884201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45071028842014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133504636353480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309350910512791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55714445313372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098731384445670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38444567015995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51682294539437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17521003287471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1133568732497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711433093875563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043095165561361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17638787992407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78051695451456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033622969399319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159803551190026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reported fever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80657347941065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P, age group=ls6)=0.0729945191828599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P, age group=ls6)=0.47458893871449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P, age group=ls6)=0.36846038863976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P, age group=ls6)=0.083956153462879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P, age group=ge6ls65)=0.00922092585622882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P, age group=ge6ls65)=0.23202860368837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P, age group=ge6ls65)=0.49811817839668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P, age group=ge6ls65)=0.260632292058712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P, age group=ge65)=0.0072046109510086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P, age group=ge65)=0.15417867435158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P, age group=ge65)=0.511527377521613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P, age group=ge65)=0.32708933717579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A, age group=ls6)=0.0054413542926239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A, age group=ls6)=0.082829504232164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highest measured temperature=I | reported fever=A, age group=ls6)=0.78415961305925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A, age group=ls6)=0.12756952841596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A, age group=ge6ls65)=2.5992029111072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A, age group=ge6ls65)=0.0078842488303586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A, age group=ge6ls65)=0.59963611159244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A, age group=ge6ls65)=0.39221971928608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A, age group=ge65)=4.36681222707423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A, age group=ge65)=0.0056768558951965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A, age group=ge65)=0.62314410480349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A, age group=ge65)=0.37074235807860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M, age group=ls6)=0.0070692547328061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M, age group=ls6)=0.0897435897435897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M, age group=ls6)=0.681164629762760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M, age group=ls6)=0.22202252576084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M, age group=ge6ls65)=3.186274509803922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M, age group=ge6ls65)=0.014534313725490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M, age group=ge6ls65)=0.400710784313725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M, age group=ge6ls65)=0.58443627450980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P | reported fever=M, age group=ge65)=0.0011597938144329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A | reported fever=M, age group=ge65)=0.0078608247422680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I | reported fever=M, age group=ge65)=0.321520618556701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highest measured temperature=M | reported fever=M, age group=ge65)=0.66945876288659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P, DIAGNOSIS=O)=0.184668989547038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tachypnea=A | highest measured temperature=P, DIAGNOSIS=O)=0.770034843205574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P, DIAGNOSIS=O)=0.0452961672473867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P, DIAGNOSIS=N)=0.46086956521739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P, DIAGNOSIS=N)=0.46086956521739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P, DIAGNOSIS=N)=0.078260869565217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P, DIAGNOSIS=I)=0.179487179487179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P, DIAGNOSIS=I)=0.74358974358974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P, DIAGNOSIS=I)=0.076923076923076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A, DIAGNOSIS=O)=0.077139837971116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A, DIAGNOSIS=O)=0.874603733709052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A, DIAGNOSIS=O)=0.048256428319830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A, DIAGNOSIS=N)=0.22434536447275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A, DIAGNOSIS=N)=0.723991507430997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A, DIAGNOSIS=N)=0.051663128096249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A, DIAGNOSIS=I)=0.13343799058084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A, DIAGNOSIS=I)=0.827315541601255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A, DIAGNOSIS=I)=0.039246467817896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I, DIAGNOSIS=O)=0.0190043204472933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I, DIAGNOSIS=O)=0.9553271397509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I, DIAGNOSIS=O)=0.0256685398017677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I, DIAGNOSIS=N)=0.178288729739917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I, DIAGNOSIS=N)=0.77911797964568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I, DIAGNOSIS=N)=0.042593290614398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tachypnea=P | highest measured temperature=I, DIAGNOSIS=I)=0.103565365025466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I, DIAGNOSIS=I)=0.87775891341256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I, DIAGNOSIS=I)=0.018675721561969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M, DIAGNOSIS=O)=0.0073731949584040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M, DIAGNOSIS=O)=0.358726802259258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M, DIAGNOSIS=O)=0.63390000278233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M, DIAGNOSIS=N)=0.067503924646781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M, DIAGNOSIS=N)=0.36473050758765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M, DIAGNOSIS=N)=0.56776556776556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P | highest measured temperature=M, DIAGNOSIS=I)=0.0433275563258232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A | highest measured temperature=M, DIAGNOSIS=I)=0.37608318890814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tachypnea=M | highest measured temperature=M, DIAGNOSIS=I)=0.580589254766031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036546762589928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0336690647482014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ls6)=0.929784172661870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257256593133189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10068004644219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ls65)=0.64206336042461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0861195542046605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096251266464032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P, age group=ge65)=0.8176291793313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0443392165303486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0529487731381833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ls6)=0.9027120103314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0731761814322422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14691095966931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ls65)=0.779912858898447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0071704357418643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14616657473800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A, age group=ge65)=0.846662989520132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0108364787531961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00742724948252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ls6)=0.98173627176427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0117404447777283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013240222154523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ls65)=0.975019333067747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P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0016370734164462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A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0081853670822314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 xml:space="preserve">P(sore throat=M | </w:t>
      </w:r>
      <w:r w:rsidR="006B2D5E">
        <w:rPr>
          <w:rFonts w:ascii="Times New Roman" w:hAnsi="Times New Roman" w:cs="Times New Roman"/>
          <w:szCs w:val="24"/>
        </w:rPr>
        <w:t>non-specific cough</w:t>
      </w:r>
      <w:r w:rsidRPr="00F335BE">
        <w:rPr>
          <w:rFonts w:ascii="Times New Roman" w:hAnsi="Times New Roman" w:cs="Times New Roman"/>
          <w:szCs w:val="24"/>
        </w:rPr>
        <w:t>=M, age group=ge65)=0.99017755950132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age group=ls6)=5.977286312014345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age group=ls6)=4.26949022286739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age group=ls6)=0.998975322346511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age group=ge6ls65)=0.00490818472967082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O, age group=ge6ls65)=0.00513559097197218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age group=ge6ls65)=0.98995622429835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O, age group=ge65)=0.00690207062118635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positive influenza=A | DIAGNOSIS=O, age group=ge65)=0.0063018905671701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O, age group=ge65)=0.98679603881164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age group=ls6)=0.00580474934036939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age group=ls6)=5.27704485488126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age group=ls6)=0.993667546174142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age group=ge6ls65)=0.0707185458676512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age group=ge6ls65)=0.00766827605793808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age group=ge6ls65)=0.92161317807441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N, age group=ge65)=0.0579494799405646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N, age group=ge65)=0.0133729569093610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N, age group=ge65)=0.92867756315007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age group=ls6)=0.0074074074074074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age group=ls6)=0.00246913580246913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age group=ls6)=0.990123456790123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age group=ge6ls65)=0.131327953044754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age group=ge6ls65)=0.0095377842993396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age group=ge6ls65)=0.85913426265590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P | DIAGNOSIS=I, age group=ge65)=0.070422535211267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A | DIAGNOSIS=I, age group=ge65)=0.0140845070422535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positive influenza=M | DIAGNOSIS=I, age group=ge65)=0.915492957746478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sore throat=P)=0.00160170848905499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sore throat=P)=5.339028296849973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sore throat=P)=0.997864388681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P | DIAGNOSIS=O, sore throat=A)=3.713330857779428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sore throat=A)=3.713330857779428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sore throat=A)=0.999257333828444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O, sore throat=M)=1.859507087582784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O, sore throat=M)=1.430390067371372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O, sore throat=M)=0.9997997453905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sore throat=P)=0.054263565891472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sore throat=P)=0.0011074197120708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sore throat=P)=0.944629014396456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sore throat=A)=0.0761154855643044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sore throat=A)=0.00262467191601049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sore throat=A)=0.92125984251968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N, sore throat=M)=0.00978147762747138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N, sore throat=M)=6.243496357960458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N, sore throat=M)=0.989594172736732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sore throat=P)=0.0858725761772853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sore throat=P)=0.00277008310249307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sore throat=P)=0.91135734072022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sore throat=A)=0.12230215827338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sore throat=A)=0.0071942446043165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M | DIAGNOSIS=I, sore throat=A)=0.87050359712230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P | DIAGNOSIS=I, sore throat=M)=0.017176997759522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order (nasal swab)=A | DIAGNOSIS=I, sore throat=M)=0.00224047796863330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order (nasal swab)=M | DIAGNOSIS=I, sore throat=M)=0.980582524271844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positive influenza=P)=0.00895522388059701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positive influenza=P)=0.00298507462686567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positive influenza=P)=0.988059701492537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positive influenza=A)=0.0088495575221238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positive influenza=A)=0.00884955752212389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positive influenza=A)=0.982300884955752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O, lab positive influenza=M)=1.490454317575166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O, lab positive influenza=M)=4.064875411568635E-5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O, lab positive influenza=M)=0.9998103058141268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positive influenza=P)=0.143812709030100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positive influenza=P)=0.010033444816053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positive influenza=P)=0.846153846153846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positive influenza=A)=0.24324324324324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positive influenza=A)=0.135135135135135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positive influenza=A)=0.6216216216216216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N, lab positive influenza=M)=0.013731965930818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N, lab positive influenza=M)=8.691117677733357E-4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N, lab positive influenza=M)=0.9853989223014079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positive influenza=P)=0.09090909090909091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positive influenza=P)=0.005347593582887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positive influenza=P)=0.903743315508021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positive influenza=A)=0.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lastRenderedPageBreak/>
        <w:t>P(lab testing ordered (influenza)=A | DIAGNOSIS=I, lab positive influenza=A)=0.06666666666666667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positive influenza=A)=0.733333333333333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P | DIAGNOSIS=I, lab positive influenza=M)=0.0177153329260843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A | DIAGNOSIS=I, lab positive influenza=M)=0.001832620647525962</w:t>
      </w:r>
    </w:p>
    <w:p w:rsidR="007312E1" w:rsidRPr="00F335BE" w:rsidRDefault="007312E1" w:rsidP="007312E1">
      <w:pPr>
        <w:rPr>
          <w:rFonts w:ascii="Times New Roman" w:hAnsi="Times New Roman" w:cs="Times New Roman"/>
          <w:szCs w:val="24"/>
        </w:rPr>
      </w:pPr>
      <w:r w:rsidRPr="00F335BE">
        <w:rPr>
          <w:rFonts w:ascii="Times New Roman" w:hAnsi="Times New Roman" w:cs="Times New Roman"/>
          <w:szCs w:val="24"/>
        </w:rPr>
        <w:t>P(lab testing ordered (influenza)=M | DIAGNOSIS=I, lab positive influenza=M)=0.9804520464263897</w:t>
      </w:r>
    </w:p>
    <w:p w:rsidR="00363AF1" w:rsidRDefault="00363AF1" w:rsidP="007312E1">
      <w:pPr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szCs w:val="24"/>
        </w:rPr>
      </w:pPr>
    </w:p>
    <w:sectPr w:rsidR="00363AF1" w:rsidSect="007312E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30D" w:rsidRDefault="0068230D" w:rsidP="007312E1">
      <w:pPr>
        <w:spacing w:after="0"/>
      </w:pPr>
      <w:r>
        <w:separator/>
      </w:r>
    </w:p>
  </w:endnote>
  <w:endnote w:type="continuationSeparator" w:id="0">
    <w:p w:rsidR="0068230D" w:rsidRDefault="0068230D" w:rsidP="007312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8327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59C" w:rsidRDefault="000D65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59C" w:rsidRDefault="000D65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30D" w:rsidRDefault="0068230D" w:rsidP="007312E1">
      <w:pPr>
        <w:spacing w:after="0"/>
      </w:pPr>
      <w:r>
        <w:separator/>
      </w:r>
    </w:p>
  </w:footnote>
  <w:footnote w:type="continuationSeparator" w:id="0">
    <w:p w:rsidR="0068230D" w:rsidRDefault="0068230D" w:rsidP="007312E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052AD"/>
    <w:multiLevelType w:val="hybridMultilevel"/>
    <w:tmpl w:val="04C2C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008"/>
    <w:rsid w:val="00074B78"/>
    <w:rsid w:val="000943F1"/>
    <w:rsid w:val="000C6D70"/>
    <w:rsid w:val="000D659C"/>
    <w:rsid w:val="001456ED"/>
    <w:rsid w:val="0016649E"/>
    <w:rsid w:val="00180D47"/>
    <w:rsid w:val="001E0542"/>
    <w:rsid w:val="002B77E3"/>
    <w:rsid w:val="002E61FE"/>
    <w:rsid w:val="00310E03"/>
    <w:rsid w:val="00363AF1"/>
    <w:rsid w:val="00457490"/>
    <w:rsid w:val="00507518"/>
    <w:rsid w:val="005454A6"/>
    <w:rsid w:val="0055511A"/>
    <w:rsid w:val="005B5506"/>
    <w:rsid w:val="0068230D"/>
    <w:rsid w:val="0069311F"/>
    <w:rsid w:val="006B2D5E"/>
    <w:rsid w:val="006C099D"/>
    <w:rsid w:val="007312E1"/>
    <w:rsid w:val="00833095"/>
    <w:rsid w:val="008743C4"/>
    <w:rsid w:val="00874DC0"/>
    <w:rsid w:val="008C49BC"/>
    <w:rsid w:val="008F7D16"/>
    <w:rsid w:val="00901E36"/>
    <w:rsid w:val="0099505F"/>
    <w:rsid w:val="009D181A"/>
    <w:rsid w:val="00A33CBC"/>
    <w:rsid w:val="00B05726"/>
    <w:rsid w:val="00B41CEE"/>
    <w:rsid w:val="00C50008"/>
    <w:rsid w:val="00C930D4"/>
    <w:rsid w:val="00CA36FF"/>
    <w:rsid w:val="00D4156C"/>
    <w:rsid w:val="00E02B27"/>
    <w:rsid w:val="00E12B0D"/>
    <w:rsid w:val="00EB039B"/>
    <w:rsid w:val="00EF0C0C"/>
    <w:rsid w:val="00FA28CA"/>
    <w:rsid w:val="00FF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DB964-3DF0-42B4-87B5-AE7139C6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542"/>
    <w:pPr>
      <w:spacing w:after="120" w:line="24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542"/>
    <w:pPr>
      <w:keepNext/>
      <w:keepLines/>
      <w:spacing w:before="24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2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ebodyparagraph">
    <w:name w:val="Ye body paragraph"/>
    <w:basedOn w:val="Normal"/>
    <w:qFormat/>
    <w:rsid w:val="001E0542"/>
    <w:pPr>
      <w:spacing w:before="100" w:beforeAutospacing="1" w:after="100" w:afterAutospacing="1" w:line="480" w:lineRule="auto"/>
      <w:ind w:firstLine="432"/>
    </w:pPr>
    <w:rPr>
      <w:rFonts w:ascii="Times New Roman" w:eastAsia="Times New Roman" w:hAnsi="Times New Roman" w:cs="Times New Roman"/>
      <w:color w:val="00000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0542"/>
    <w:rPr>
      <w:rFonts w:ascii="Times New Roman" w:eastAsiaTheme="majorEastAsia" w:hAnsi="Times New Roman" w:cstheme="majorBidi"/>
      <w:b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312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7312E1"/>
    <w:pPr>
      <w:pageBreakBefore/>
      <w:spacing w:after="0" w:afterAutospacing="0" w:line="259" w:lineRule="auto"/>
      <w:jc w:val="left"/>
      <w:outlineLvl w:val="9"/>
    </w:pPr>
    <w:rPr>
      <w:rFonts w:asciiTheme="majorHAnsi" w:hAnsiTheme="majorHAnsi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312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312E1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7312E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12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12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312E1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312E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312E1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0D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0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9</Pages>
  <Words>15774</Words>
  <Characters>89917</Characters>
  <Application>Microsoft Office Word</Application>
  <DocSecurity>0</DocSecurity>
  <Lines>749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Ye</dc:creator>
  <cp:keywords/>
  <dc:description/>
  <cp:lastModifiedBy>Ye, Ye</cp:lastModifiedBy>
  <cp:revision>19</cp:revision>
  <cp:lastPrinted>2017-03-23T16:07:00Z</cp:lastPrinted>
  <dcterms:created xsi:type="dcterms:W3CDTF">2017-03-06T03:11:00Z</dcterms:created>
  <dcterms:modified xsi:type="dcterms:W3CDTF">2017-03-24T21:47:00Z</dcterms:modified>
</cp:coreProperties>
</file>